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1358900"/>
            <wp:effectExtent l="0" t="0" r="7620" b="12700"/>
            <wp:docPr id="2" name="图片 2" descr="CsGRFs多重序列比对+web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sGRFs多重序列比对+weblog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le 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Fig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1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Multiple sequence alignment (A)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nd composition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(B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-C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onserve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domains in C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GRF</w:t>
      </w:r>
      <w:r>
        <w:rPr>
          <w:rFonts w:ascii="Times New Roman" w:hAnsi="Times New Roman" w:cs="Times New Roman"/>
          <w:b/>
          <w:bCs/>
          <w:sz w:val="21"/>
          <w:szCs w:val="21"/>
        </w:rPr>
        <w:t>s.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iMWMzYTFlNGU3NWZmZWY5YzhkNmVkYmJlNzRlYTUifQ=="/>
  </w:docVars>
  <w:rsids>
    <w:rsidRoot w:val="001F3528"/>
    <w:rsid w:val="000D798B"/>
    <w:rsid w:val="001F3528"/>
    <w:rsid w:val="003C780D"/>
    <w:rsid w:val="003E4EF6"/>
    <w:rsid w:val="00457816"/>
    <w:rsid w:val="00A15560"/>
    <w:rsid w:val="00B838E3"/>
    <w:rsid w:val="00EF5846"/>
    <w:rsid w:val="04E8020F"/>
    <w:rsid w:val="17420EC2"/>
    <w:rsid w:val="3A1F35F1"/>
    <w:rsid w:val="3EDE78CE"/>
    <w:rsid w:val="7655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5</Characters>
  <Lines>1</Lines>
  <Paragraphs>1</Paragraphs>
  <TotalTime>1</TotalTime>
  <ScaleCrop>false</ScaleCrop>
  <LinksUpToDate>false</LinksUpToDate>
  <CharactersWithSpaces>1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6:15:00Z</dcterms:created>
  <dc:creator>Administrator.SC-201912111538</dc:creator>
  <cp:lastModifiedBy>Dai wenshan</cp:lastModifiedBy>
  <dcterms:modified xsi:type="dcterms:W3CDTF">2023-07-09T01:22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28A3EC8525F4907BB7D09F3CC153A46</vt:lpwstr>
  </property>
</Properties>
</file>